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7B51D" w14:textId="77777777" w:rsidR="00E04D36" w:rsidRDefault="00E04D36" w:rsidP="00E04D36">
      <w:pPr>
        <w:jc w:val="both"/>
        <w:outlineLvl w:val="0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>Supplementary File 1</w:t>
      </w:r>
    </w:p>
    <w:p w14:paraId="04ABEE5C" w14:textId="77777777" w:rsidR="00E04D36" w:rsidRDefault="00E04D36" w:rsidP="00E04D36">
      <w:pPr>
        <w:jc w:val="both"/>
        <w:rPr>
          <w:rFonts w:ascii="Arial" w:hAnsi="Arial" w:cs="Arial"/>
          <w:b/>
          <w:sz w:val="22"/>
          <w:szCs w:val="22"/>
          <w:u w:val="single"/>
        </w:rPr>
      </w:pPr>
    </w:p>
    <w:tbl>
      <w:tblPr>
        <w:tblW w:w="8899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1260"/>
        <w:gridCol w:w="1440"/>
        <w:gridCol w:w="1440"/>
        <w:gridCol w:w="2329"/>
      </w:tblGrid>
      <w:tr w:rsidR="00E04D36" w:rsidRPr="00D65308" w14:paraId="370E624E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E436" w14:textId="77777777" w:rsidR="00E04D36" w:rsidRPr="00D65308" w:rsidRDefault="00E04D36" w:rsidP="00D455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B6CC94" w14:textId="77777777" w:rsidR="00E04D36" w:rsidRPr="006E1413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6E1413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E col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FEE3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4259" w14:textId="77777777" w:rsidR="00E04D36" w:rsidRPr="00D65308" w:rsidRDefault="00E04D36" w:rsidP="00D455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4226" w14:textId="77777777" w:rsidR="00E04D36" w:rsidRPr="00D65308" w:rsidRDefault="00E04D36" w:rsidP="00D455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825A" w14:textId="77777777" w:rsidR="00E04D36" w:rsidRPr="00D65308" w:rsidRDefault="00E04D36" w:rsidP="00D455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4D36" w:rsidRPr="00D65308" w14:paraId="29748A17" w14:textId="77777777" w:rsidTr="00D455F2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E193C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AF6E8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/z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EC92B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ns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85AE1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o. Ma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31E91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 (</w:t>
            </w:r>
            <w:proofErr w:type="spellStart"/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u</w:t>
            </w:r>
            <w:proofErr w:type="spellEnd"/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85652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osition</w:t>
            </w:r>
          </w:p>
        </w:tc>
      </w:tr>
      <w:tr w:rsidR="00E04D36" w:rsidRPr="00D65308" w14:paraId="7E10E3C2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26965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4:0/14: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24E1C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4.44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B8347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0E+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82557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4.44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D5FD6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2576E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3 H65 O8 N P </w:t>
            </w:r>
          </w:p>
        </w:tc>
      </w:tr>
      <w:tr w:rsidR="00E04D36" w:rsidRPr="00D65308" w14:paraId="227BA89B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E90A5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4:0/16: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FFDDC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2.47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A9452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E+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8FEDC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2.47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5F513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78165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5 H69 O8 N P </w:t>
            </w:r>
          </w:p>
        </w:tc>
      </w:tr>
      <w:tr w:rsidR="00E04D36" w:rsidRPr="00D65308" w14:paraId="7B3DE6C6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FFC86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6: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7A60E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8.4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A26DB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E+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142C6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8.49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B8E01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3A1AB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7 H71 O8 N P </w:t>
            </w:r>
          </w:p>
        </w:tc>
      </w:tr>
      <w:tr w:rsidR="00E04D36" w:rsidRPr="00D65308" w14:paraId="201461E7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B28FA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6: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FB9CA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0.5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75259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E+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F039C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0.50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A6B70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87385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7 H73 O8 N P </w:t>
            </w:r>
          </w:p>
        </w:tc>
      </w:tr>
      <w:tr w:rsidR="00E04D36" w:rsidRPr="00D65308" w14:paraId="36D14622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C9151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7: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FA552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2.5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60CEA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E+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A237B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2.50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0018C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825DC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8 H73 O8 N P </w:t>
            </w:r>
          </w:p>
        </w:tc>
      </w:tr>
      <w:tr w:rsidR="00E04D36" w:rsidRPr="00D65308" w14:paraId="3AF639F1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C5EB2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8C0F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EFA89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E2081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1BA52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5C43D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04D36" w:rsidRPr="00D65308" w14:paraId="3E0DE141" w14:textId="77777777" w:rsidTr="00D455F2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9ADF7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3A748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/z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56B17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ns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A4DD0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o. Ma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7F317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 (</w:t>
            </w:r>
            <w:proofErr w:type="spellStart"/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u</w:t>
            </w:r>
            <w:proofErr w:type="spellEnd"/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57A9E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osition</w:t>
            </w:r>
          </w:p>
        </w:tc>
      </w:tr>
      <w:tr w:rsidR="00E04D36" w:rsidRPr="00D65308" w14:paraId="7A2A192E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75CFF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6: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76912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9.48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6A77D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0E+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438FC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9.48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AD577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C1FBA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8 H72 O10 P </w:t>
            </w:r>
          </w:p>
        </w:tc>
      </w:tr>
      <w:tr w:rsidR="00E04D36" w:rsidRPr="00D65308" w14:paraId="705C9B31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4E828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6: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B167C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1.5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A3F41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0E+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980E6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1.5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2BAC4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3C86C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8 H74 O10 P </w:t>
            </w:r>
          </w:p>
        </w:tc>
      </w:tr>
      <w:tr w:rsidR="00E04D36" w:rsidRPr="00D65308" w14:paraId="339AD93B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A9D57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7: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2D3DF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3.5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6CD82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E+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6B03E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3.5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42752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544BD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9 H74 O10 P </w:t>
            </w:r>
          </w:p>
        </w:tc>
      </w:tr>
      <w:tr w:rsidR="00E04D36" w:rsidRPr="00D65308" w14:paraId="2FFB925E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C8CB7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1/18:1; 17:1/17: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F31FA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5.5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D3A6F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0E+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77C67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5.5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C7195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E25C4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0 H74 O10 P </w:t>
            </w:r>
          </w:p>
        </w:tc>
      </w:tr>
      <w:tr w:rsidR="00E04D36" w:rsidRPr="00D65308" w14:paraId="027B7B81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AE289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8: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17910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7.5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E25BD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0E+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AB614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7.51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7DED5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C4263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0 H76 O10 P </w:t>
            </w:r>
          </w:p>
        </w:tc>
      </w:tr>
      <w:tr w:rsidR="00E04D36" w:rsidRPr="00D65308" w14:paraId="5B86811B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DA56E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7:1/18: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05531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9.51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0F652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0E+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66022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9.51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2E8F8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04C29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1 H76 O10 P </w:t>
            </w:r>
          </w:p>
        </w:tc>
      </w:tr>
      <w:tr w:rsidR="00E04D36" w:rsidRPr="00D65308" w14:paraId="18C9DF21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3DC33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7:1/18:0; 17:0/18: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35FE0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1.53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1FBED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E+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A8DFB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1.53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5E30D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42FC8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1 H78 O10 P </w:t>
            </w:r>
          </w:p>
        </w:tc>
      </w:tr>
      <w:tr w:rsidR="00E04D36" w:rsidRPr="00D65308" w14:paraId="5DEA1790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1B5CE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:0/18: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857E1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.53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04DD9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0E+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74218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.53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F5867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F3E69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2 H78 O10 P </w:t>
            </w:r>
          </w:p>
        </w:tc>
      </w:tr>
      <w:tr w:rsidR="00E04D36" w:rsidRPr="00D65308" w14:paraId="676C115A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6CBD9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:1/19: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72A2F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7.54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A2BB6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0E+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BA868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7.54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8559A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8DB27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3 H80 O10 P </w:t>
            </w:r>
          </w:p>
        </w:tc>
      </w:tr>
      <w:tr w:rsidR="00E04D36" w:rsidRPr="00D65308" w14:paraId="15F5454C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28DA7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9:1/19: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0FEFC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1.56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2CFAD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0E+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620A5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1.56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F635B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39F5B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4 H82 O10 P </w:t>
            </w:r>
          </w:p>
        </w:tc>
      </w:tr>
      <w:tr w:rsidR="00E04D36" w:rsidRPr="00D65308" w14:paraId="41CFDF41" w14:textId="77777777" w:rsidTr="00D455F2">
        <w:trPr>
          <w:trHeight w:val="32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22E9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84E96" w14:textId="77777777" w:rsidR="00E04D36" w:rsidRPr="00D65308" w:rsidRDefault="00E04D36" w:rsidP="00D455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B9C4" w14:textId="77777777" w:rsidR="00E04D36" w:rsidRPr="00D65308" w:rsidRDefault="00E04D36" w:rsidP="00D455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75EA" w14:textId="77777777" w:rsidR="00E04D36" w:rsidRPr="00D65308" w:rsidRDefault="00E04D36" w:rsidP="00D455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4016" w14:textId="77777777" w:rsidR="00E04D36" w:rsidRPr="00D65308" w:rsidRDefault="00E04D36" w:rsidP="00D455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8108" w14:textId="77777777" w:rsidR="00E04D36" w:rsidRPr="00D65308" w:rsidRDefault="00E04D36" w:rsidP="00D455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4D36" w:rsidRPr="00D65308" w14:paraId="530DB9D7" w14:textId="77777777" w:rsidTr="00D455F2">
        <w:trPr>
          <w:trHeight w:val="33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A82A" w14:textId="77777777" w:rsidR="00E04D36" w:rsidRPr="00D65308" w:rsidRDefault="00E04D36" w:rsidP="00D455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3A42E25" w14:textId="77777777" w:rsidR="00E04D36" w:rsidRPr="00EB1DEE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EB1DE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EL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8B27F1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834F8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507ED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 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DF646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 </w:t>
            </w:r>
          </w:p>
        </w:tc>
      </w:tr>
      <w:tr w:rsidR="00E04D36" w:rsidRPr="00D65308" w14:paraId="773C8B5F" w14:textId="77777777" w:rsidTr="00D455F2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F41D9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AE0C62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/z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1DCA52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ns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E7608A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o. Ma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6F632D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 (</w:t>
            </w:r>
            <w:proofErr w:type="spellStart"/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u</w:t>
            </w:r>
            <w:proofErr w:type="spellEnd"/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3C9567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osition</w:t>
            </w:r>
          </w:p>
        </w:tc>
      </w:tr>
      <w:tr w:rsidR="00E04D36" w:rsidRPr="00D65308" w14:paraId="12BFD2D6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BBE7C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4:0/14: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87885F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875883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5B75AD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BE50C1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2CCCF6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04D36" w:rsidRPr="00D65308" w14:paraId="360E5B02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80A92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4:0/16: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8A7109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2.47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1F32A0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0E+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E5DB1F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2.476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141A8A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4AF7B9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5 H69 O8 N P </w:t>
            </w:r>
          </w:p>
        </w:tc>
      </w:tr>
      <w:tr w:rsidR="00E04D36" w:rsidRPr="00D65308" w14:paraId="5ECA243C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63DA8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6: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383F61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8.49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E454EA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E+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9A6554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8.49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2E3CED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E44223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7 H71 O8 N P </w:t>
            </w:r>
          </w:p>
        </w:tc>
      </w:tr>
      <w:tr w:rsidR="00E04D36" w:rsidRPr="00D65308" w14:paraId="33B0EEFC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D04BE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6: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0B9290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0.507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02783B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0E+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CB21B6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0.50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D91862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895C90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7 H73 O8 N P </w:t>
            </w:r>
          </w:p>
        </w:tc>
      </w:tr>
      <w:tr w:rsidR="00E04D36" w:rsidRPr="00D65308" w14:paraId="0049E43B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CF7E4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7: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4E9E19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2.507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140EBB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E+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85FA1F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2.50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D93719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23B0FD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8 H73 O8 N P </w:t>
            </w:r>
          </w:p>
        </w:tc>
      </w:tr>
      <w:tr w:rsidR="00E04D36" w:rsidRPr="00D65308" w14:paraId="61DD3C8F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56AE6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A2CDA1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B753B5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1325C4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9C8FF7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4BE6AD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04D36" w:rsidRPr="00D65308" w14:paraId="5670162D" w14:textId="77777777" w:rsidTr="00D455F2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91F40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E0CA44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/z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BC81D3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ns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CD3D84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o. Ma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BDBDD5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 (</w:t>
            </w:r>
            <w:proofErr w:type="spellStart"/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u</w:t>
            </w:r>
            <w:proofErr w:type="spellEnd"/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2855CA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osition</w:t>
            </w:r>
          </w:p>
        </w:tc>
      </w:tr>
      <w:tr w:rsidR="00E04D36" w:rsidRPr="00D65308" w14:paraId="27A2B38D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F967D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6: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0D0097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9.48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DC9020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0E+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91EB59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9.486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FE995D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4E4B12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8 H72 O10 P </w:t>
            </w:r>
          </w:p>
        </w:tc>
      </w:tr>
      <w:tr w:rsidR="00E04D36" w:rsidRPr="00D65308" w14:paraId="5314FDD1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F030A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6: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B44FCD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1.50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665C03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0E+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E4D88C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1.50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545D90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960399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8 H74 O10 P </w:t>
            </w:r>
          </w:p>
        </w:tc>
      </w:tr>
      <w:tr w:rsidR="00E04D36" w:rsidRPr="00D65308" w14:paraId="77F1C70B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A10B7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7: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403BDD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3.50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4538AC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0E+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9BD87A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3.50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CCB0CA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A70182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39 H74 O10 P </w:t>
            </w:r>
          </w:p>
        </w:tc>
      </w:tr>
      <w:tr w:rsidR="00E04D36" w:rsidRPr="00D65308" w14:paraId="3228B029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DE3A4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1/18:1; 17:1/17: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C2BAC2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5.50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837673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E+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63E8AD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5.50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E218F3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E415E3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0 H74 O10 P </w:t>
            </w:r>
          </w:p>
        </w:tc>
      </w:tr>
      <w:tr w:rsidR="00E04D36" w:rsidRPr="00D65308" w14:paraId="45D92B06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AD0C3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/18: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27A7B2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7.5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595637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E+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4D743E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7.518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713674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42E85D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0 H76 O10 P </w:t>
            </w:r>
          </w:p>
        </w:tc>
      </w:tr>
      <w:tr w:rsidR="00E04D36" w:rsidRPr="00D65308" w14:paraId="5D1A7CEC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46D1B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7:1/18: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EA7C2D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9.518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AA9C3F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E+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38E4D1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9.518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AF0E26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BEBB0C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1 H76 O10 P </w:t>
            </w:r>
          </w:p>
        </w:tc>
      </w:tr>
      <w:tr w:rsidR="00E04D36" w:rsidRPr="00D65308" w14:paraId="75D80C3E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74119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7:1/18:0; 17:0/18: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C95457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1.53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B57BE7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0E+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5F0EC7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1.53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C6DB88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E0D855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1 H78 O10 P </w:t>
            </w:r>
          </w:p>
        </w:tc>
      </w:tr>
      <w:tr w:rsidR="00E04D36" w:rsidRPr="00D65308" w14:paraId="2735FA77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A9EC8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:0/18: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8A4D07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.53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B9CE73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0E+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31E180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.53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A4CF87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BA5AB1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2 H78 O10 P </w:t>
            </w:r>
          </w:p>
        </w:tc>
      </w:tr>
      <w:tr w:rsidR="00E04D36" w:rsidRPr="00D65308" w14:paraId="6FA51279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6699E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18:1/19: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9EA9B1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7.54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E0B63A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E+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BBC17C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7.549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FA99E5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EEDD1B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3 H80 O10 P </w:t>
            </w:r>
          </w:p>
        </w:tc>
      </w:tr>
      <w:tr w:rsidR="00E04D36" w:rsidRPr="00D65308" w14:paraId="24EF2FA4" w14:textId="77777777" w:rsidTr="00D455F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2989B" w14:textId="77777777" w:rsidR="00E04D36" w:rsidRPr="00D65308" w:rsidRDefault="00E04D36" w:rsidP="00D455F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9:1/19: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653479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1.565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9AC857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0E+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4AF43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1.565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C46859" w14:textId="77777777" w:rsidR="00E04D36" w:rsidRPr="00D65308" w:rsidRDefault="00E04D36" w:rsidP="00D455F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E3CAFE" w14:textId="77777777" w:rsidR="00E04D36" w:rsidRPr="00D65308" w:rsidRDefault="00E04D36" w:rsidP="00D455F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3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44 H82 O10 P </w:t>
            </w:r>
          </w:p>
        </w:tc>
      </w:tr>
    </w:tbl>
    <w:p w14:paraId="0703775B" w14:textId="77777777" w:rsidR="00E04D36" w:rsidRDefault="00E04D36" w:rsidP="00E04D36">
      <w:pPr>
        <w:jc w:val="both"/>
        <w:rPr>
          <w:rFonts w:ascii="Arial" w:hAnsi="Arial" w:cs="Arial"/>
          <w:sz w:val="22"/>
          <w:szCs w:val="22"/>
        </w:rPr>
      </w:pPr>
    </w:p>
    <w:p w14:paraId="2B068A31" w14:textId="77777777" w:rsidR="00E04D36" w:rsidRDefault="00E04D36" w:rsidP="00E04D3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1: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Phophatidylethanolamine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sz w:val="22"/>
          <w:szCs w:val="22"/>
        </w:rPr>
        <w:t>phosphatidylglycerol</w:t>
      </w:r>
      <w:proofErr w:type="spellEnd"/>
      <w:r>
        <w:rPr>
          <w:rFonts w:ascii="Arial" w:hAnsi="Arial" w:cs="Arial"/>
          <w:sz w:val="22"/>
          <w:szCs w:val="22"/>
        </w:rPr>
        <w:t xml:space="preserve"> species identified in lipid extracts by MS/MS. Table shows m/z, intensity, mass and mass accuracy of each phospholipid species.</w:t>
      </w:r>
    </w:p>
    <w:p w14:paraId="34F0531E" w14:textId="77777777" w:rsidR="00755F4E" w:rsidRDefault="00E04D36">
      <w:bookmarkStart w:id="0" w:name="_GoBack"/>
      <w:bookmarkEnd w:id="0"/>
    </w:p>
    <w:sectPr w:rsidR="00755F4E" w:rsidSect="00572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D36"/>
    <w:rsid w:val="0000213E"/>
    <w:rsid w:val="00012AE3"/>
    <w:rsid w:val="00016BE6"/>
    <w:rsid w:val="00020791"/>
    <w:rsid w:val="00021767"/>
    <w:rsid w:val="00027472"/>
    <w:rsid w:val="00027579"/>
    <w:rsid w:val="00027FAE"/>
    <w:rsid w:val="00030B3A"/>
    <w:rsid w:val="00030F93"/>
    <w:rsid w:val="00032CBF"/>
    <w:rsid w:val="0003387C"/>
    <w:rsid w:val="00037BF5"/>
    <w:rsid w:val="000614DF"/>
    <w:rsid w:val="000758E2"/>
    <w:rsid w:val="0008499B"/>
    <w:rsid w:val="000958FC"/>
    <w:rsid w:val="000A128D"/>
    <w:rsid w:val="000A3817"/>
    <w:rsid w:val="000A45D1"/>
    <w:rsid w:val="000B469C"/>
    <w:rsid w:val="000B4B69"/>
    <w:rsid w:val="000C0025"/>
    <w:rsid w:val="000C2B3A"/>
    <w:rsid w:val="000C4238"/>
    <w:rsid w:val="000C6C03"/>
    <w:rsid w:val="000D1597"/>
    <w:rsid w:val="000D255E"/>
    <w:rsid w:val="000D35F3"/>
    <w:rsid w:val="000D3D44"/>
    <w:rsid w:val="000D5C25"/>
    <w:rsid w:val="000E060C"/>
    <w:rsid w:val="000E6B6D"/>
    <w:rsid w:val="000F28BA"/>
    <w:rsid w:val="000F4924"/>
    <w:rsid w:val="000F60A8"/>
    <w:rsid w:val="000F7101"/>
    <w:rsid w:val="00100A5E"/>
    <w:rsid w:val="00104690"/>
    <w:rsid w:val="00106548"/>
    <w:rsid w:val="001066C5"/>
    <w:rsid w:val="00107DA0"/>
    <w:rsid w:val="00120E5C"/>
    <w:rsid w:val="001219B7"/>
    <w:rsid w:val="001252FE"/>
    <w:rsid w:val="001265F2"/>
    <w:rsid w:val="001369B3"/>
    <w:rsid w:val="00136D9A"/>
    <w:rsid w:val="00140663"/>
    <w:rsid w:val="001414DD"/>
    <w:rsid w:val="00155C0B"/>
    <w:rsid w:val="00177BFC"/>
    <w:rsid w:val="00186241"/>
    <w:rsid w:val="00195B35"/>
    <w:rsid w:val="001A0ACA"/>
    <w:rsid w:val="001B7186"/>
    <w:rsid w:val="001D1653"/>
    <w:rsid w:val="001D5671"/>
    <w:rsid w:val="001D5B0A"/>
    <w:rsid w:val="001D5FCE"/>
    <w:rsid w:val="001E04D1"/>
    <w:rsid w:val="001E1620"/>
    <w:rsid w:val="001F3E70"/>
    <w:rsid w:val="001F6A3C"/>
    <w:rsid w:val="002106B5"/>
    <w:rsid w:val="00217D72"/>
    <w:rsid w:val="002205AD"/>
    <w:rsid w:val="0023074E"/>
    <w:rsid w:val="002346F9"/>
    <w:rsid w:val="0024345B"/>
    <w:rsid w:val="002542D9"/>
    <w:rsid w:val="00256A68"/>
    <w:rsid w:val="002609AA"/>
    <w:rsid w:val="00260D68"/>
    <w:rsid w:val="00266842"/>
    <w:rsid w:val="00274D0A"/>
    <w:rsid w:val="00281FB2"/>
    <w:rsid w:val="00283FEB"/>
    <w:rsid w:val="00287120"/>
    <w:rsid w:val="00292D25"/>
    <w:rsid w:val="00294984"/>
    <w:rsid w:val="002A21B8"/>
    <w:rsid w:val="002A584C"/>
    <w:rsid w:val="002C33EC"/>
    <w:rsid w:val="002C393D"/>
    <w:rsid w:val="002C4759"/>
    <w:rsid w:val="002C4CF2"/>
    <w:rsid w:val="002D04E4"/>
    <w:rsid w:val="002D05CC"/>
    <w:rsid w:val="002E767B"/>
    <w:rsid w:val="00300476"/>
    <w:rsid w:val="00304722"/>
    <w:rsid w:val="00306769"/>
    <w:rsid w:val="00321CFA"/>
    <w:rsid w:val="003221EA"/>
    <w:rsid w:val="0033299F"/>
    <w:rsid w:val="00345F32"/>
    <w:rsid w:val="00352325"/>
    <w:rsid w:val="003578CF"/>
    <w:rsid w:val="003635E4"/>
    <w:rsid w:val="00365A79"/>
    <w:rsid w:val="00370499"/>
    <w:rsid w:val="00371D3C"/>
    <w:rsid w:val="0037374A"/>
    <w:rsid w:val="00374D86"/>
    <w:rsid w:val="00377786"/>
    <w:rsid w:val="00384BB3"/>
    <w:rsid w:val="00392B58"/>
    <w:rsid w:val="00393C98"/>
    <w:rsid w:val="00394B80"/>
    <w:rsid w:val="0039710B"/>
    <w:rsid w:val="003A5BB5"/>
    <w:rsid w:val="003B1F48"/>
    <w:rsid w:val="003B38C3"/>
    <w:rsid w:val="003C0195"/>
    <w:rsid w:val="003C2732"/>
    <w:rsid w:val="003C460C"/>
    <w:rsid w:val="003C50FA"/>
    <w:rsid w:val="003C5EF6"/>
    <w:rsid w:val="003C70EA"/>
    <w:rsid w:val="003C7E94"/>
    <w:rsid w:val="003D6EF3"/>
    <w:rsid w:val="003E1E4A"/>
    <w:rsid w:val="003E4EC9"/>
    <w:rsid w:val="003E64E6"/>
    <w:rsid w:val="003F0576"/>
    <w:rsid w:val="003F59FA"/>
    <w:rsid w:val="00400C59"/>
    <w:rsid w:val="004074D6"/>
    <w:rsid w:val="0041184B"/>
    <w:rsid w:val="00424EBF"/>
    <w:rsid w:val="0042584A"/>
    <w:rsid w:val="004356DA"/>
    <w:rsid w:val="00442E0A"/>
    <w:rsid w:val="00442F37"/>
    <w:rsid w:val="00457989"/>
    <w:rsid w:val="004635E5"/>
    <w:rsid w:val="0046585F"/>
    <w:rsid w:val="00480E1C"/>
    <w:rsid w:val="00482F4D"/>
    <w:rsid w:val="0048517B"/>
    <w:rsid w:val="00493545"/>
    <w:rsid w:val="00496CE7"/>
    <w:rsid w:val="00497D0F"/>
    <w:rsid w:val="004B7E9C"/>
    <w:rsid w:val="004C01D7"/>
    <w:rsid w:val="004C6E16"/>
    <w:rsid w:val="004C6ED1"/>
    <w:rsid w:val="004D2F96"/>
    <w:rsid w:val="004D42FC"/>
    <w:rsid w:val="004E0874"/>
    <w:rsid w:val="004E5730"/>
    <w:rsid w:val="004E70FC"/>
    <w:rsid w:val="004E7F51"/>
    <w:rsid w:val="004F5444"/>
    <w:rsid w:val="00505892"/>
    <w:rsid w:val="00505E82"/>
    <w:rsid w:val="005226AE"/>
    <w:rsid w:val="00522B9F"/>
    <w:rsid w:val="0052678E"/>
    <w:rsid w:val="00530668"/>
    <w:rsid w:val="00530C0E"/>
    <w:rsid w:val="00540F08"/>
    <w:rsid w:val="005413CF"/>
    <w:rsid w:val="00544899"/>
    <w:rsid w:val="00547DC0"/>
    <w:rsid w:val="00551110"/>
    <w:rsid w:val="00554A8F"/>
    <w:rsid w:val="00554FC1"/>
    <w:rsid w:val="0057237C"/>
    <w:rsid w:val="00574B92"/>
    <w:rsid w:val="0058133E"/>
    <w:rsid w:val="00582511"/>
    <w:rsid w:val="00587498"/>
    <w:rsid w:val="00594D91"/>
    <w:rsid w:val="005953E2"/>
    <w:rsid w:val="005A5184"/>
    <w:rsid w:val="005B0421"/>
    <w:rsid w:val="005C0D83"/>
    <w:rsid w:val="005D005D"/>
    <w:rsid w:val="005E7551"/>
    <w:rsid w:val="005F41FD"/>
    <w:rsid w:val="00613294"/>
    <w:rsid w:val="006136EF"/>
    <w:rsid w:val="00622D97"/>
    <w:rsid w:val="00622F3A"/>
    <w:rsid w:val="006248D0"/>
    <w:rsid w:val="00630718"/>
    <w:rsid w:val="00631A86"/>
    <w:rsid w:val="0064292A"/>
    <w:rsid w:val="00645D87"/>
    <w:rsid w:val="0064796F"/>
    <w:rsid w:val="00660061"/>
    <w:rsid w:val="006734BE"/>
    <w:rsid w:val="00680066"/>
    <w:rsid w:val="00681F83"/>
    <w:rsid w:val="006841A5"/>
    <w:rsid w:val="0068521A"/>
    <w:rsid w:val="006A6044"/>
    <w:rsid w:val="006B588B"/>
    <w:rsid w:val="006D1C7D"/>
    <w:rsid w:val="006D38F7"/>
    <w:rsid w:val="006D4AC0"/>
    <w:rsid w:val="006D5D05"/>
    <w:rsid w:val="006E4949"/>
    <w:rsid w:val="006E4FB1"/>
    <w:rsid w:val="006E6C94"/>
    <w:rsid w:val="006F017F"/>
    <w:rsid w:val="006F0419"/>
    <w:rsid w:val="006F0FD5"/>
    <w:rsid w:val="006F3FDB"/>
    <w:rsid w:val="0070028C"/>
    <w:rsid w:val="00701F37"/>
    <w:rsid w:val="00707C70"/>
    <w:rsid w:val="00716371"/>
    <w:rsid w:val="00721345"/>
    <w:rsid w:val="00724E5F"/>
    <w:rsid w:val="007250C5"/>
    <w:rsid w:val="007268FC"/>
    <w:rsid w:val="00727A36"/>
    <w:rsid w:val="00731667"/>
    <w:rsid w:val="0073540D"/>
    <w:rsid w:val="00735E1E"/>
    <w:rsid w:val="00743D0D"/>
    <w:rsid w:val="00745D95"/>
    <w:rsid w:val="0075234F"/>
    <w:rsid w:val="0075491B"/>
    <w:rsid w:val="00754AF8"/>
    <w:rsid w:val="00765617"/>
    <w:rsid w:val="00766420"/>
    <w:rsid w:val="0077359F"/>
    <w:rsid w:val="007749EE"/>
    <w:rsid w:val="00775294"/>
    <w:rsid w:val="0077536D"/>
    <w:rsid w:val="00776602"/>
    <w:rsid w:val="00777221"/>
    <w:rsid w:val="00781478"/>
    <w:rsid w:val="00783301"/>
    <w:rsid w:val="00790D5D"/>
    <w:rsid w:val="007A1F00"/>
    <w:rsid w:val="007A610B"/>
    <w:rsid w:val="007B2969"/>
    <w:rsid w:val="007B3815"/>
    <w:rsid w:val="007B3901"/>
    <w:rsid w:val="007B7EAD"/>
    <w:rsid w:val="007C18A5"/>
    <w:rsid w:val="007C288C"/>
    <w:rsid w:val="007C45A4"/>
    <w:rsid w:val="007D2629"/>
    <w:rsid w:val="007D6289"/>
    <w:rsid w:val="007D709D"/>
    <w:rsid w:val="007E41DF"/>
    <w:rsid w:val="007E7CFE"/>
    <w:rsid w:val="007F1C78"/>
    <w:rsid w:val="00803A65"/>
    <w:rsid w:val="008071D2"/>
    <w:rsid w:val="008109EC"/>
    <w:rsid w:val="00812DA1"/>
    <w:rsid w:val="008145FC"/>
    <w:rsid w:val="00815119"/>
    <w:rsid w:val="0081689A"/>
    <w:rsid w:val="008242BE"/>
    <w:rsid w:val="0083120D"/>
    <w:rsid w:val="00833A42"/>
    <w:rsid w:val="00836A2E"/>
    <w:rsid w:val="0083720A"/>
    <w:rsid w:val="00850B57"/>
    <w:rsid w:val="00852023"/>
    <w:rsid w:val="00856A76"/>
    <w:rsid w:val="00865156"/>
    <w:rsid w:val="00865232"/>
    <w:rsid w:val="00865BD7"/>
    <w:rsid w:val="00872DEB"/>
    <w:rsid w:val="00874440"/>
    <w:rsid w:val="0087761A"/>
    <w:rsid w:val="00887792"/>
    <w:rsid w:val="0089329F"/>
    <w:rsid w:val="008955C2"/>
    <w:rsid w:val="008B23A3"/>
    <w:rsid w:val="008B49D3"/>
    <w:rsid w:val="008B73DA"/>
    <w:rsid w:val="008C63FA"/>
    <w:rsid w:val="008D45E4"/>
    <w:rsid w:val="008F5C12"/>
    <w:rsid w:val="0090091D"/>
    <w:rsid w:val="00900A8D"/>
    <w:rsid w:val="00904C42"/>
    <w:rsid w:val="00906FD4"/>
    <w:rsid w:val="009218D5"/>
    <w:rsid w:val="00932F11"/>
    <w:rsid w:val="00941C28"/>
    <w:rsid w:val="00954378"/>
    <w:rsid w:val="00962804"/>
    <w:rsid w:val="00965B4D"/>
    <w:rsid w:val="00971BA9"/>
    <w:rsid w:val="00973772"/>
    <w:rsid w:val="0097461C"/>
    <w:rsid w:val="00977632"/>
    <w:rsid w:val="00991646"/>
    <w:rsid w:val="009945A2"/>
    <w:rsid w:val="009A2C1E"/>
    <w:rsid w:val="009A6A6F"/>
    <w:rsid w:val="009C65D8"/>
    <w:rsid w:val="009C78CA"/>
    <w:rsid w:val="009E2981"/>
    <w:rsid w:val="009E5A5B"/>
    <w:rsid w:val="00A0146A"/>
    <w:rsid w:val="00A05A3B"/>
    <w:rsid w:val="00A06598"/>
    <w:rsid w:val="00A067DB"/>
    <w:rsid w:val="00A1026B"/>
    <w:rsid w:val="00A11A08"/>
    <w:rsid w:val="00A12077"/>
    <w:rsid w:val="00A1225C"/>
    <w:rsid w:val="00A16178"/>
    <w:rsid w:val="00A16C19"/>
    <w:rsid w:val="00A2060B"/>
    <w:rsid w:val="00A22E99"/>
    <w:rsid w:val="00A2550B"/>
    <w:rsid w:val="00A2633F"/>
    <w:rsid w:val="00A3330B"/>
    <w:rsid w:val="00A35867"/>
    <w:rsid w:val="00A37E49"/>
    <w:rsid w:val="00A4390F"/>
    <w:rsid w:val="00A457CB"/>
    <w:rsid w:val="00A4677F"/>
    <w:rsid w:val="00A52890"/>
    <w:rsid w:val="00A54511"/>
    <w:rsid w:val="00A60697"/>
    <w:rsid w:val="00A62BF5"/>
    <w:rsid w:val="00A63835"/>
    <w:rsid w:val="00A65AAA"/>
    <w:rsid w:val="00A7021C"/>
    <w:rsid w:val="00A71D74"/>
    <w:rsid w:val="00A83934"/>
    <w:rsid w:val="00A84B6E"/>
    <w:rsid w:val="00A85E17"/>
    <w:rsid w:val="00A8736D"/>
    <w:rsid w:val="00A87A3B"/>
    <w:rsid w:val="00A9003D"/>
    <w:rsid w:val="00A96DFF"/>
    <w:rsid w:val="00A974C2"/>
    <w:rsid w:val="00A97EF3"/>
    <w:rsid w:val="00AA542B"/>
    <w:rsid w:val="00AA7DFA"/>
    <w:rsid w:val="00AB4936"/>
    <w:rsid w:val="00AC6B6B"/>
    <w:rsid w:val="00AD09F8"/>
    <w:rsid w:val="00AE2AC3"/>
    <w:rsid w:val="00AE3C4F"/>
    <w:rsid w:val="00AF5877"/>
    <w:rsid w:val="00B01266"/>
    <w:rsid w:val="00B06624"/>
    <w:rsid w:val="00B0664D"/>
    <w:rsid w:val="00B06F69"/>
    <w:rsid w:val="00B1104E"/>
    <w:rsid w:val="00B11A65"/>
    <w:rsid w:val="00B1732A"/>
    <w:rsid w:val="00B214D2"/>
    <w:rsid w:val="00B23E82"/>
    <w:rsid w:val="00B302F1"/>
    <w:rsid w:val="00B454EB"/>
    <w:rsid w:val="00B5432C"/>
    <w:rsid w:val="00B55EA5"/>
    <w:rsid w:val="00B574B2"/>
    <w:rsid w:val="00B57E38"/>
    <w:rsid w:val="00B62574"/>
    <w:rsid w:val="00B64195"/>
    <w:rsid w:val="00B6441F"/>
    <w:rsid w:val="00B71556"/>
    <w:rsid w:val="00B71591"/>
    <w:rsid w:val="00B73386"/>
    <w:rsid w:val="00B73CED"/>
    <w:rsid w:val="00B84616"/>
    <w:rsid w:val="00BA5255"/>
    <w:rsid w:val="00BA5396"/>
    <w:rsid w:val="00BB3DE8"/>
    <w:rsid w:val="00BB5EAC"/>
    <w:rsid w:val="00BC459B"/>
    <w:rsid w:val="00BD125B"/>
    <w:rsid w:val="00BD27F5"/>
    <w:rsid w:val="00BD295A"/>
    <w:rsid w:val="00BD7B32"/>
    <w:rsid w:val="00BF10DC"/>
    <w:rsid w:val="00BF39D0"/>
    <w:rsid w:val="00BF4DAB"/>
    <w:rsid w:val="00C04A3C"/>
    <w:rsid w:val="00C13509"/>
    <w:rsid w:val="00C159F7"/>
    <w:rsid w:val="00C20C12"/>
    <w:rsid w:val="00C4116C"/>
    <w:rsid w:val="00C453C3"/>
    <w:rsid w:val="00C55ACB"/>
    <w:rsid w:val="00C56432"/>
    <w:rsid w:val="00C652BF"/>
    <w:rsid w:val="00C6741C"/>
    <w:rsid w:val="00C82805"/>
    <w:rsid w:val="00C83D42"/>
    <w:rsid w:val="00C96D13"/>
    <w:rsid w:val="00CB1746"/>
    <w:rsid w:val="00CB4942"/>
    <w:rsid w:val="00CB563F"/>
    <w:rsid w:val="00CB674E"/>
    <w:rsid w:val="00CC0E49"/>
    <w:rsid w:val="00CC3672"/>
    <w:rsid w:val="00CC39D3"/>
    <w:rsid w:val="00CC576A"/>
    <w:rsid w:val="00CC7A80"/>
    <w:rsid w:val="00CD0496"/>
    <w:rsid w:val="00CD13B8"/>
    <w:rsid w:val="00CD32C2"/>
    <w:rsid w:val="00CD47A4"/>
    <w:rsid w:val="00CF4BBB"/>
    <w:rsid w:val="00CF7DCD"/>
    <w:rsid w:val="00D02705"/>
    <w:rsid w:val="00D075AC"/>
    <w:rsid w:val="00D07B65"/>
    <w:rsid w:val="00D147BD"/>
    <w:rsid w:val="00D14F87"/>
    <w:rsid w:val="00D22387"/>
    <w:rsid w:val="00D22FCB"/>
    <w:rsid w:val="00D26308"/>
    <w:rsid w:val="00D26B82"/>
    <w:rsid w:val="00D3035C"/>
    <w:rsid w:val="00D4402E"/>
    <w:rsid w:val="00D53036"/>
    <w:rsid w:val="00D61DB3"/>
    <w:rsid w:val="00D66BA4"/>
    <w:rsid w:val="00D721FF"/>
    <w:rsid w:val="00D801D5"/>
    <w:rsid w:val="00D8420C"/>
    <w:rsid w:val="00D84DE7"/>
    <w:rsid w:val="00D93572"/>
    <w:rsid w:val="00DA090E"/>
    <w:rsid w:val="00DA3CD3"/>
    <w:rsid w:val="00DC114A"/>
    <w:rsid w:val="00DD28F9"/>
    <w:rsid w:val="00DE0983"/>
    <w:rsid w:val="00DE19CD"/>
    <w:rsid w:val="00DE6FEF"/>
    <w:rsid w:val="00E04D36"/>
    <w:rsid w:val="00E05081"/>
    <w:rsid w:val="00E1152C"/>
    <w:rsid w:val="00E117D9"/>
    <w:rsid w:val="00E226B4"/>
    <w:rsid w:val="00E253CB"/>
    <w:rsid w:val="00E255E0"/>
    <w:rsid w:val="00E25941"/>
    <w:rsid w:val="00E32F9D"/>
    <w:rsid w:val="00E422A3"/>
    <w:rsid w:val="00E43DB2"/>
    <w:rsid w:val="00E4635A"/>
    <w:rsid w:val="00E50916"/>
    <w:rsid w:val="00E5292C"/>
    <w:rsid w:val="00E53A76"/>
    <w:rsid w:val="00E55D89"/>
    <w:rsid w:val="00E618DF"/>
    <w:rsid w:val="00E65F0C"/>
    <w:rsid w:val="00E67F33"/>
    <w:rsid w:val="00E726D9"/>
    <w:rsid w:val="00E737A8"/>
    <w:rsid w:val="00E83521"/>
    <w:rsid w:val="00E858E7"/>
    <w:rsid w:val="00E9069A"/>
    <w:rsid w:val="00EA1071"/>
    <w:rsid w:val="00EA2815"/>
    <w:rsid w:val="00EA5F71"/>
    <w:rsid w:val="00EA6B10"/>
    <w:rsid w:val="00EB1F90"/>
    <w:rsid w:val="00EC0BA1"/>
    <w:rsid w:val="00EC586D"/>
    <w:rsid w:val="00EF3339"/>
    <w:rsid w:val="00EF4148"/>
    <w:rsid w:val="00EF74BD"/>
    <w:rsid w:val="00F159C4"/>
    <w:rsid w:val="00F17ED7"/>
    <w:rsid w:val="00F2712C"/>
    <w:rsid w:val="00F42C62"/>
    <w:rsid w:val="00F631C6"/>
    <w:rsid w:val="00F64402"/>
    <w:rsid w:val="00F74F8A"/>
    <w:rsid w:val="00F75801"/>
    <w:rsid w:val="00F8264D"/>
    <w:rsid w:val="00F84BFC"/>
    <w:rsid w:val="00F9439B"/>
    <w:rsid w:val="00FA5967"/>
    <w:rsid w:val="00FB7B34"/>
    <w:rsid w:val="00FC2153"/>
    <w:rsid w:val="00FC3FEB"/>
    <w:rsid w:val="00FD043E"/>
    <w:rsid w:val="00FD5DF3"/>
    <w:rsid w:val="00FF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D388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4D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9</Characters>
  <Application>Microsoft Macintosh Word</Application>
  <DocSecurity>0</DocSecurity>
  <Lines>16</Lines>
  <Paragraphs>4</Paragraphs>
  <ScaleCrop>false</ScaleCrop>
  <LinksUpToDate>false</LinksUpToDate>
  <CharactersWithSpaces>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0-04T12:32:00Z</dcterms:created>
  <dcterms:modified xsi:type="dcterms:W3CDTF">2019-10-04T12:32:00Z</dcterms:modified>
</cp:coreProperties>
</file>